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391BD" w14:textId="41FE2B90" w:rsidR="00094FBB" w:rsidRDefault="00801845">
      <w:r>
        <w:rPr>
          <w:noProof/>
        </w:rPr>
        <w:pict w14:anchorId="4EDA092E">
          <v:shapetype id="_x0000_t202" coordsize="21600,21600" o:spt="202" path="m,l,21600r21600,l21600,xe">
            <v:stroke joinstyle="miter"/>
            <v:path gradientshapeok="t" o:connecttype="rect"/>
          </v:shapetype>
          <v:shape id="_x0000_s1032" type="#_x0000_t202" style="position:absolute;left:0;text-align:left;margin-left:44.2pt;margin-top:-25.1pt;width:152.7pt;height:24pt;z-index:251664384">
            <v:textbox>
              <w:txbxContent>
                <w:p w14:paraId="7943BF49" w14:textId="43141B68" w:rsidR="00801845" w:rsidRDefault="00801845" w:rsidP="00801845">
                  <w:pPr>
                    <w:jc w:val="center"/>
                  </w:pPr>
                  <w:proofErr w:type="spellStart"/>
                  <w:r>
                    <w:rPr>
                      <w:rFonts w:hint="eastAsia"/>
                    </w:rPr>
                    <w:t>A</w:t>
                  </w:r>
                  <w:r>
                    <w:t>NP-TAC+Semaglutide+HCQ</w:t>
                  </w:r>
                  <w:proofErr w:type="spellEnd"/>
                </w:p>
              </w:txbxContent>
            </v:textbox>
          </v:shape>
        </w:pict>
      </w:r>
      <w:r w:rsidR="00DE5789">
        <w:rPr>
          <w:noProof/>
        </w:rPr>
        <w:pict w14:anchorId="5B5E6F46">
          <v:shape id="_x0000_s1029" type="#_x0000_t202" style="position:absolute;left:0;text-align:left;margin-left:289.1pt;margin-top:521.45pt;width:164.7pt;height:21.3pt;z-index:251661312">
            <v:textbox>
              <w:txbxContent>
                <w:p w14:paraId="32628A68" w14:textId="72F6C9A3" w:rsidR="00DE5789" w:rsidRPr="00DE5789" w:rsidRDefault="00DE5789"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 w:rsidR="00DE5789">
        <w:rPr>
          <w:noProof/>
        </w:rPr>
        <w:pict w14:anchorId="2EF5DDFF">
          <v:shape id="_x0000_s1028" type="#_x0000_t202" style="position:absolute;left:0;text-align:left;margin-left:292.35pt;margin-top:310.9pt;width:169.1pt;height:23.45pt;z-index:251660288">
            <v:textbox>
              <w:txbxContent>
                <w:p w14:paraId="5454109E" w14:textId="18BCD644" w:rsidR="00DE5789" w:rsidRPr="00DE5789" w:rsidRDefault="00DE5789"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 w:rsidR="00DE5789">
        <w:rPr>
          <w:noProof/>
        </w:rPr>
        <w:pict w14:anchorId="3BCC4811">
          <v:shape id="_x0000_s1027" type="#_x0000_t202" style="position:absolute;left:0;text-align:left;margin-left:289.1pt;margin-top:88.35pt;width:163.65pt;height:23.45pt;z-index:251659264">
            <v:textbox>
              <w:txbxContent>
                <w:p w14:paraId="33A9B465" w14:textId="56CABE60" w:rsidR="00DE5789" w:rsidRDefault="00DE5789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 w:rsidR="00DE5789">
        <w:rPr>
          <w:noProof/>
        </w:rPr>
        <w:drawing>
          <wp:inline distT="0" distB="0" distL="0" distR="0" wp14:anchorId="18EB94F0" wp14:editId="5B29BF24">
            <wp:extent cx="3599711" cy="2700000"/>
            <wp:effectExtent l="0" t="0" r="0" b="0"/>
            <wp:docPr id="1847236618" name="图片 6" descr="地上的食物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236618" name="图片 6" descr="地上的食物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E5789">
        <w:rPr>
          <w:noProof/>
        </w:rPr>
        <w:drawing>
          <wp:inline distT="0" distB="0" distL="0" distR="0" wp14:anchorId="20BD6899" wp14:editId="7D91B45B">
            <wp:extent cx="3599711" cy="2700000"/>
            <wp:effectExtent l="0" t="0" r="0" b="0"/>
            <wp:docPr id="600477675" name="图片 5" descr="地上的面包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477675" name="图片 5" descr="地上的面包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E5789">
        <w:rPr>
          <w:noProof/>
        </w:rPr>
        <w:drawing>
          <wp:inline distT="0" distB="0" distL="0" distR="0" wp14:anchorId="1D626BE8" wp14:editId="1B57D84B">
            <wp:extent cx="3599711" cy="2700000"/>
            <wp:effectExtent l="0" t="0" r="0" b="0"/>
            <wp:docPr id="40551841" name="图片 4" descr="地上的食物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51841" name="图片 4" descr="地上的食物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E5789">
        <w:rPr>
          <w:noProof/>
        </w:rPr>
        <w:lastRenderedPageBreak/>
        <w:pict w14:anchorId="6480534F">
          <v:shape id="_x0000_s1026" type="#_x0000_t202" style="position:absolute;left:0;text-align:left;margin-left:289.1pt;margin-top:96.55pt;width:159.25pt;height:38.75pt;z-index:251658240;mso-position-horizontal-relative:text;mso-position-vertical-relative:text">
            <v:textbox>
              <w:txbxContent>
                <w:p w14:paraId="247EC748" w14:textId="78A4150F" w:rsidR="00DE5789" w:rsidRDefault="00DE5789">
                  <w:r>
                    <w:t>This picture was showed in our manuscript (Fig. 3C).</w:t>
                  </w:r>
                </w:p>
              </w:txbxContent>
            </v:textbox>
          </v:shape>
        </w:pict>
      </w:r>
      <w:r w:rsidR="00DE5789">
        <w:rPr>
          <w:noProof/>
        </w:rPr>
        <w:drawing>
          <wp:inline distT="0" distB="0" distL="0" distR="0" wp14:anchorId="63D27134" wp14:editId="33656CB0">
            <wp:extent cx="3599711" cy="2700000"/>
            <wp:effectExtent l="0" t="0" r="0" b="0"/>
            <wp:docPr id="835818204" name="图片 3" descr="面包被放在一起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818204" name="图片 3" descr="面包被放在一起&#10;&#10;低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E5789">
        <w:rPr>
          <w:noProof/>
        </w:rPr>
        <w:pict w14:anchorId="713A9991">
          <v:shape id="_x0000_s1030" type="#_x0000_t202" style="position:absolute;left:0;text-align:left;margin-left:290.75pt;margin-top:310.35pt;width:169.05pt;height:25.1pt;z-index:251662336;mso-position-horizontal-relative:text;mso-position-vertical-relative:text">
            <v:textbox>
              <w:txbxContent>
                <w:p w14:paraId="6CE9C445" w14:textId="3BC989B2" w:rsidR="00DE5789" w:rsidRPr="00DE5789" w:rsidRDefault="00DE5789"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 w:rsidR="00DE5789">
        <w:rPr>
          <w:noProof/>
        </w:rPr>
        <w:drawing>
          <wp:inline distT="0" distB="0" distL="0" distR="0" wp14:anchorId="1B4DD480" wp14:editId="4D505729">
            <wp:extent cx="3599711" cy="2700000"/>
            <wp:effectExtent l="0" t="0" r="0" b="0"/>
            <wp:docPr id="1701752441" name="图片 2" descr="地上的食物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1752441" name="图片 2" descr="地上的食物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E5789">
        <w:rPr>
          <w:noProof/>
        </w:rPr>
        <w:pict w14:anchorId="4A9030B7">
          <v:shape id="_x0000_s1031" type="#_x0000_t202" style="position:absolute;left:0;text-align:left;margin-left:291.8pt;margin-top:526.9pt;width:166.95pt;height:20.75pt;z-index:251663360;mso-position-horizontal-relative:text;mso-position-vertical-relative:text">
            <v:textbox>
              <w:txbxContent>
                <w:p w14:paraId="4000EDC4" w14:textId="7FB6AB5D" w:rsidR="00DE5789" w:rsidRPr="00DE5789" w:rsidRDefault="00DE5789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 w:rsidR="00DE5789">
        <w:rPr>
          <w:noProof/>
        </w:rPr>
        <w:drawing>
          <wp:inline distT="0" distB="0" distL="0" distR="0" wp14:anchorId="13DDE89A" wp14:editId="1DD910CA">
            <wp:extent cx="3599711" cy="2700000"/>
            <wp:effectExtent l="0" t="0" r="0" b="0"/>
            <wp:docPr id="826904923" name="图片 1" descr="地上的食物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6904923" name="图片 1" descr="地上的食物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4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91473"/>
    <w:rsid w:val="00094FBB"/>
    <w:rsid w:val="00191473"/>
    <w:rsid w:val="00801845"/>
    <w:rsid w:val="00DE5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2EAFD0BA"/>
  <w15:chartTrackingRefBased/>
  <w15:docId w15:val="{DDF523D5-74B9-40BE-A747-C09033256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914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14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14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1473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1473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1473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147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147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147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1473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147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147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1473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1473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91473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14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14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14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14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14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14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14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14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14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147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1473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147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1473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191473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秀 何</dc:creator>
  <cp:keywords/>
  <dc:description/>
  <cp:lastModifiedBy>文秀 何</cp:lastModifiedBy>
  <cp:revision>3</cp:revision>
  <dcterms:created xsi:type="dcterms:W3CDTF">2024-01-24T06:13:00Z</dcterms:created>
  <dcterms:modified xsi:type="dcterms:W3CDTF">2024-01-24T06:18:00Z</dcterms:modified>
</cp:coreProperties>
</file>